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EFC" w:rsidRPr="00C9118C" w:rsidRDefault="00772EFC" w:rsidP="00772EFC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bookmarkStart w:id="0" w:name="_GoBack"/>
      <w:bookmarkEnd w:id="0"/>
      <w:r>
        <w:rPr>
          <w:rFonts w:ascii="Times New Roman" w:eastAsia="等线" w:hAnsi="Times New Roman" w:cs="Times New Roman"/>
          <w:color w:val="000000"/>
          <w:kern w:val="0"/>
          <w:szCs w:val="21"/>
        </w:rPr>
        <w:t>T</w:t>
      </w:r>
      <w:r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1. </w:t>
      </w:r>
      <w:r w:rsidRPr="000910D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nformation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on the</w:t>
      </w:r>
      <w:r w:rsidRPr="000910D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.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oryzae</w:t>
      </w:r>
      <w:r w:rsidRPr="00FC183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0910D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samples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used </w:t>
      </w:r>
      <w:r w:rsidRPr="000910D5">
        <w:rPr>
          <w:rFonts w:ascii="Times New Roman" w:eastAsia="等线" w:hAnsi="Times New Roman" w:cs="Times New Roman"/>
          <w:color w:val="000000"/>
          <w:kern w:val="0"/>
          <w:szCs w:val="21"/>
        </w:rPr>
        <w:t>in this study.</w:t>
      </w:r>
    </w:p>
    <w:tbl>
      <w:tblPr>
        <w:tblStyle w:val="TableGrid"/>
        <w:tblW w:w="1632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12"/>
        <w:gridCol w:w="1624"/>
        <w:gridCol w:w="6346"/>
        <w:gridCol w:w="2277"/>
        <w:gridCol w:w="1441"/>
        <w:gridCol w:w="1587"/>
        <w:gridCol w:w="1842"/>
      </w:tblGrid>
      <w:tr w:rsidR="000D2E0E" w:rsidRPr="000910D5" w:rsidTr="00743635">
        <w:trPr>
          <w:trHeight w:val="288"/>
        </w:trPr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0D2E0E" w:rsidRPr="000910D5" w:rsidRDefault="000D2E0E" w:rsidP="00037C60">
            <w:pPr>
              <w:jc w:val="left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Po</w:t>
            </w:r>
            <w:r>
              <w:rPr>
                <w:rFonts w:asciiTheme="majorBidi" w:hAnsiTheme="majorBidi" w:cstheme="majorBidi"/>
                <w:szCs w:val="21"/>
              </w:rPr>
              <w:t>pulations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 Collection sites</w:t>
            </w:r>
          </w:p>
        </w:tc>
        <w:tc>
          <w:tcPr>
            <w:tcW w:w="6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Collection sites 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Location coordinates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Altitude (m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Collection dat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Number of </w:t>
            </w:r>
            <w:r>
              <w:rPr>
                <w:rFonts w:asciiTheme="majorBidi" w:hAnsiTheme="majorBidi" w:cstheme="majorBidi"/>
                <w:szCs w:val="21"/>
              </w:rPr>
              <w:t>specimens</w:t>
            </w:r>
            <w:r w:rsidRPr="000910D5">
              <w:rPr>
                <w:rFonts w:asciiTheme="majorBidi" w:hAnsiTheme="majorBidi" w:cstheme="majorBidi"/>
                <w:szCs w:val="21"/>
              </w:rPr>
              <w:t xml:space="preserve"> 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  <w:tcBorders>
              <w:top w:val="single" w:sz="4" w:space="0" w:color="auto"/>
            </w:tcBorders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Y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TY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enggui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anyangg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Taoyuan County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3554  N28.9734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7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7/08/2018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Y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aoguanp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Wuxi River, Qinglin Township, Taoyu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3840  N29.028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5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7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Y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Wumazha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Niwot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Taoyu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3409  N28.871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78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5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Z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ZZ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uat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ongt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Zhuzhou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3.1388  N27.3454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9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5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Z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cho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ongt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Zhuzhou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3.1397  N27.378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1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5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88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Z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uash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Gant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Zhuzhou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3.0671  N27.4496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2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4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LS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Fux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aop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Longsh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9.3122  N29.184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74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S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anpom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Zhaosh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Longsh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9.2902  N29.174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6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S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Zhuk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aop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Longsh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9.3027  N29.195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74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YS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li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ouch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ngshu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09.7593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9.115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8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5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S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nyi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ongba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ngshu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0.0787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9158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721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5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S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Deciduous Cave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d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ngshu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0.1066  N29.0371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86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4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T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XT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ep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uash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Xiangt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4259  N27.315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8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8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T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Qingfe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unhu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Xiangt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6686  N27.863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9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7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T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eyeba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anjia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Xiangtan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5504  N27.391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146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HS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ansh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9704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9055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4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0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S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Baizhu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Fengjia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ansh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8539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671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9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1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S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Wansh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Junshan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ansh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1507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708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01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0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D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HD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Fenghu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ang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engdo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0929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131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0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5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D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m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ang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engdo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0816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141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2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5/07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J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JS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Pai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Taiping Town, Jishou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9.9153  N28.3525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3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J</w:t>
            </w:r>
            <w:r>
              <w:rPr>
                <w:rFonts w:asciiTheme="majorBidi" w:hAnsiTheme="majorBidi" w:cstheme="majorBidi"/>
                <w:szCs w:val="21"/>
              </w:rPr>
              <w:t>S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Unity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ajing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Jishou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9.8373  N28.4516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55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M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SM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Zengjiaya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Taiping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m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1040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9.8434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7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6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M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ongfu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anch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m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0321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9.851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2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5/06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M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anta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Taiping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m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0908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9.925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7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4/06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>
              <w:rPr>
                <w:rFonts w:asciiTheme="majorBidi" w:hAnsiTheme="majorBidi" w:cstheme="majorBidi"/>
                <w:szCs w:val="21"/>
              </w:rPr>
              <w:t>C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DC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angjia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ejia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ingche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District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angd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7850  N28.836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3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>
              <w:rPr>
                <w:rFonts w:asciiTheme="majorBidi" w:hAnsiTheme="majorBidi" w:cstheme="majorBidi"/>
                <w:szCs w:val="21"/>
              </w:rPr>
              <w:t>C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jiabe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ejia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ingche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District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angd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4939  N28.5003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3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>
              <w:rPr>
                <w:rFonts w:asciiTheme="majorBidi" w:hAnsiTheme="majorBidi" w:cstheme="majorBidi"/>
                <w:szCs w:val="21"/>
              </w:rPr>
              <w:t>C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ingche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District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angd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1.6515  N28.9215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XX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zicho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ei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a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5890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682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7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7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X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uang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a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3985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657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1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X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n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ong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Xia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5510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744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YL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ongshuix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ingxik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uanl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0.3538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6538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71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4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YX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Wangling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ux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1509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161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31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1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X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Beip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Wangling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ux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2525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143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18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8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X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oux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3457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000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02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0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SS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 xml:space="preserve">Nan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int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o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6109  N27.8791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56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3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S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uanti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Yangli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o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4552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9588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2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4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S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oy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o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o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4680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8635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52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4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LL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iehek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ash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l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3.3921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6414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59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1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L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Mingyu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l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3.4248  N27.4663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89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5/09/2018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L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ife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l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3.5031  N27.520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8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TJ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Jiujiadua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iniu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ao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1701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4248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8.4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7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J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Niutanhe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aohua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ao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2.1654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5638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4.3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7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J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Zhangziq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ucid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Tao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9787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8.4501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9.7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7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H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LH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angshe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Qi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onghu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1.0057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4585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0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1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H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Daoqun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Jinshiqia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onghu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0.9242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5857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2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1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H3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Wuluo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Qij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onghu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oun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E110.5446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 N27.3459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474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1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G</w:t>
            </w:r>
            <w:r>
              <w:rPr>
                <w:rFonts w:asciiTheme="majorBidi" w:hAnsiTheme="majorBidi" w:cstheme="majorBidi"/>
                <w:szCs w:val="21"/>
              </w:rPr>
              <w:t>Z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Chenl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Village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uax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District, Guiyang City, Guizhou Province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06.3910  N26.271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1096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9/06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lastRenderedPageBreak/>
              <w:t>Z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Jingni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ez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Autonomous County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shui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, Zhejiang Province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9.6358  N27.9732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00-900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05/06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4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NX</w:t>
            </w:r>
            <w:r>
              <w:rPr>
                <w:rFonts w:asciiTheme="majorBidi" w:hAnsiTheme="majorBidi" w:cstheme="majorBidi"/>
                <w:szCs w:val="21"/>
              </w:rPr>
              <w:t>1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Shuangjiangko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Ni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 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6319  N28.0044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36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</w:t>
            </w:r>
            <w:r>
              <w:rPr>
                <w:rFonts w:asciiTheme="majorBidi" w:hAnsiTheme="majorBidi" w:cstheme="majorBidi"/>
                <w:szCs w:val="21"/>
              </w:rPr>
              <w:t>X2</w:t>
            </w:r>
          </w:p>
        </w:tc>
        <w:tc>
          <w:tcPr>
            <w:tcW w:w="6346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Lijing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ship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Ni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5883  N28.2350</w:t>
            </w:r>
          </w:p>
        </w:tc>
        <w:tc>
          <w:tcPr>
            <w:tcW w:w="1441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9</w:t>
            </w:r>
          </w:p>
        </w:tc>
        <w:tc>
          <w:tcPr>
            <w:tcW w:w="1587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9/05/2019</w:t>
            </w:r>
          </w:p>
        </w:tc>
        <w:tc>
          <w:tcPr>
            <w:tcW w:w="1842" w:type="dxa"/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  <w:tr w:rsidR="000D2E0E" w:rsidRPr="000910D5" w:rsidTr="00743635">
        <w:trPr>
          <w:trHeight w:val="276"/>
        </w:trPr>
        <w:tc>
          <w:tcPr>
            <w:tcW w:w="1212" w:type="dxa"/>
            <w:tcBorders>
              <w:bottom w:val="single" w:sz="4" w:space="0" w:color="auto"/>
            </w:tcBorders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624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</w:t>
            </w:r>
            <w:r>
              <w:rPr>
                <w:rFonts w:asciiTheme="majorBidi" w:hAnsiTheme="majorBidi" w:cstheme="majorBidi"/>
                <w:szCs w:val="21"/>
              </w:rPr>
              <w:t>X3</w:t>
            </w:r>
          </w:p>
        </w:tc>
        <w:tc>
          <w:tcPr>
            <w:tcW w:w="6346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Huilongpu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Town, </w:t>
            </w:r>
            <w:proofErr w:type="spellStart"/>
            <w:r w:rsidRPr="000910D5">
              <w:rPr>
                <w:rFonts w:asciiTheme="majorBidi" w:hAnsiTheme="majorBidi" w:cstheme="majorBidi"/>
                <w:szCs w:val="21"/>
              </w:rPr>
              <w:t>Ningxiang</w:t>
            </w:r>
            <w:proofErr w:type="spellEnd"/>
            <w:r w:rsidRPr="000910D5">
              <w:rPr>
                <w:rFonts w:asciiTheme="majorBidi" w:hAnsiTheme="majorBidi" w:cstheme="majorBidi"/>
                <w:szCs w:val="21"/>
              </w:rPr>
              <w:t xml:space="preserve"> City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E112.4587  N28.213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6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28/05/201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0D2E0E" w:rsidRPr="000910D5" w:rsidRDefault="000D2E0E" w:rsidP="00037C60">
            <w:pPr>
              <w:jc w:val="center"/>
              <w:rPr>
                <w:rFonts w:asciiTheme="majorBidi" w:hAnsiTheme="majorBidi" w:cstheme="majorBidi"/>
                <w:szCs w:val="21"/>
              </w:rPr>
            </w:pPr>
            <w:r w:rsidRPr="000910D5">
              <w:rPr>
                <w:rFonts w:asciiTheme="majorBidi" w:hAnsiTheme="majorBidi" w:cstheme="majorBidi"/>
                <w:szCs w:val="21"/>
              </w:rPr>
              <w:t>8</w:t>
            </w:r>
          </w:p>
        </w:tc>
      </w:tr>
    </w:tbl>
    <w:p w:rsidR="00772EFC" w:rsidRDefault="00772EFC" w:rsidP="00772EFC">
      <w:pPr>
        <w:jc w:val="left"/>
        <w:rPr>
          <w:rFonts w:asciiTheme="majorBidi" w:hAnsiTheme="majorBidi" w:cstheme="majorBidi"/>
        </w:rPr>
      </w:pPr>
    </w:p>
    <w:p w:rsidR="007E3EC0" w:rsidRDefault="007E3EC0" w:rsidP="00772EFC">
      <w:pPr>
        <w:rPr>
          <w:rFonts w:asciiTheme="majorBidi" w:hAnsiTheme="majorBidi" w:cstheme="majorBidi"/>
          <w:szCs w:val="21"/>
        </w:rPr>
        <w:sectPr w:rsidR="007E3EC0" w:rsidSect="00207364">
          <w:headerReference w:type="default" r:id="rId6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E3EC0" w:rsidRDefault="007E3EC0" w:rsidP="00772EFC">
      <w:pPr>
        <w:rPr>
          <w:rFonts w:asciiTheme="majorBidi" w:hAnsiTheme="majorBidi" w:cstheme="majorBidi"/>
          <w:szCs w:val="21"/>
        </w:rPr>
      </w:pPr>
    </w:p>
    <w:p w:rsidR="007E3EC0" w:rsidRPr="00EE1BED" w:rsidRDefault="007E3EC0" w:rsidP="007E3EC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Table S2.</w:t>
      </w:r>
      <w:r w:rsidRPr="00EE1BED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FC183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Sequence of ISSR primers used to amplify 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.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oryzae</w:t>
      </w:r>
      <w:r w:rsidRPr="00FC183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NA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tbl>
      <w:tblPr>
        <w:tblW w:w="4208" w:type="pct"/>
        <w:tblLook w:val="04A0"/>
      </w:tblPr>
      <w:tblGrid>
        <w:gridCol w:w="1238"/>
        <w:gridCol w:w="3273"/>
        <w:gridCol w:w="2661"/>
      </w:tblGrid>
      <w:tr w:rsidR="007E3EC0" w:rsidRPr="00FC1830" w:rsidTr="000D2E0E">
        <w:trPr>
          <w:trHeight w:val="288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2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18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nealing temperature (</w:t>
            </w:r>
            <w:r w:rsidRPr="00FC1830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℃</w:t>
            </w: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1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CACACAAC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CACACAAG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CACACACAGG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AGAGAGAGAGTA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5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AGAGAGAGAGTC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6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GAGAGAGAGG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8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7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CTCCTCCTCGC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8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AGAGAGAGAGAGAT</w:t>
            </w:r>
          </w:p>
        </w:tc>
        <w:tc>
          <w:tcPr>
            <w:tcW w:w="1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</w:t>
            </w:r>
          </w:p>
        </w:tc>
      </w:tr>
      <w:tr w:rsidR="007E3EC0" w:rsidRPr="00FC1830" w:rsidTr="000D2E0E">
        <w:trPr>
          <w:trHeight w:val="276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SR9</w:t>
            </w:r>
          </w:p>
        </w:tc>
        <w:tc>
          <w:tcPr>
            <w:tcW w:w="2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CTCTCTCTCTCTAC</w:t>
            </w:r>
          </w:p>
        </w:tc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3EC0" w:rsidRPr="00FC1830" w:rsidRDefault="007E3EC0" w:rsidP="000D2E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18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</w:t>
            </w:r>
          </w:p>
        </w:tc>
      </w:tr>
    </w:tbl>
    <w:p w:rsidR="007E3EC0" w:rsidRPr="007E3EC0" w:rsidRDefault="007E3EC0" w:rsidP="007E3EC0">
      <w:pPr>
        <w:rPr>
          <w:rFonts w:asciiTheme="majorBidi" w:hAnsiTheme="majorBidi" w:cstheme="majorBidi"/>
          <w:szCs w:val="21"/>
        </w:rPr>
        <w:sectPr w:rsidR="007E3EC0" w:rsidRPr="007E3EC0" w:rsidSect="00207364">
          <w:head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72EFC" w:rsidRPr="00230C63" w:rsidRDefault="00772EFC" w:rsidP="00772EFC">
      <w:pPr>
        <w:rPr>
          <w:rFonts w:asciiTheme="majorBidi" w:hAnsiTheme="majorBidi" w:cstheme="majorBidi"/>
          <w:szCs w:val="21"/>
        </w:rPr>
      </w:pPr>
    </w:p>
    <w:p w:rsidR="00772EFC" w:rsidRPr="00EE1BED" w:rsidRDefault="00772EFC" w:rsidP="00772EFC">
      <w:pPr>
        <w:rPr>
          <w:rFonts w:asciiTheme="majorBidi" w:hAnsiTheme="majorBidi" w:cstheme="majorBidi"/>
          <w:szCs w:val="21"/>
        </w:rPr>
      </w:pPr>
      <w:bookmarkStart w:id="1" w:name="_Hlk18915022"/>
      <w:r>
        <w:rPr>
          <w:rFonts w:asciiTheme="majorBidi" w:hAnsiTheme="majorBidi" w:cstheme="majorBidi"/>
          <w:szCs w:val="21"/>
        </w:rPr>
        <w:t xml:space="preserve">Table S3. </w:t>
      </w:r>
      <w:r w:rsidRPr="00230C63">
        <w:rPr>
          <w:rFonts w:asciiTheme="majorBidi" w:hAnsiTheme="majorBidi" w:cstheme="majorBidi"/>
          <w:szCs w:val="21"/>
        </w:rPr>
        <w:t>Geographical distance (km)</w:t>
      </w:r>
      <w:r>
        <w:rPr>
          <w:rFonts w:asciiTheme="majorBidi" w:hAnsiTheme="majorBidi" w:cstheme="majorBidi"/>
          <w:szCs w:val="21"/>
        </w:rPr>
        <w:t xml:space="preserve"> </w:t>
      </w:r>
      <w:r w:rsidRPr="00230C63">
        <w:rPr>
          <w:rFonts w:asciiTheme="majorBidi" w:hAnsiTheme="majorBidi" w:cstheme="majorBidi"/>
          <w:szCs w:val="21"/>
        </w:rPr>
        <w:t xml:space="preserve">among 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C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.</w:t>
      </w:r>
      <w:r w:rsidRPr="00FC1830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oryzae</w:t>
      </w:r>
      <w:r w:rsidRPr="00FC1830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30C63">
        <w:rPr>
          <w:rFonts w:asciiTheme="majorBidi" w:hAnsiTheme="majorBidi" w:cstheme="majorBidi"/>
          <w:szCs w:val="21"/>
        </w:rPr>
        <w:t>populations.</w:t>
      </w:r>
    </w:p>
    <w:bookmarkEnd w:id="1"/>
    <w:tbl>
      <w:tblPr>
        <w:tblStyle w:val="TableGrid"/>
        <w:tblW w:w="16585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25"/>
        <w:gridCol w:w="800"/>
        <w:gridCol w:w="794"/>
        <w:gridCol w:w="899"/>
        <w:gridCol w:w="794"/>
        <w:gridCol w:w="794"/>
        <w:gridCol w:w="800"/>
        <w:gridCol w:w="871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899"/>
        <w:gridCol w:w="794"/>
        <w:gridCol w:w="675"/>
      </w:tblGrid>
      <w:tr w:rsidR="00772EFC" w:rsidRPr="00230C63" w:rsidTr="000D2E0E"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Y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Z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D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J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M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>
              <w:rPr>
                <w:rFonts w:asciiTheme="majorBidi" w:hAnsiTheme="majorBidi" w:cstheme="majorBidi"/>
                <w:szCs w:val="21"/>
              </w:rPr>
              <w:t>C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H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G</w:t>
            </w:r>
            <w:r>
              <w:rPr>
                <w:rFonts w:asciiTheme="majorBidi" w:hAnsiTheme="majorBidi" w:cstheme="majorBidi"/>
                <w:szCs w:val="21"/>
              </w:rPr>
              <w:t>Z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</w:tr>
      <w:tr w:rsidR="00772EFC" w:rsidRPr="00230C63" w:rsidTr="000D2E0E">
        <w:tc>
          <w:tcPr>
            <w:tcW w:w="55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TY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ZZ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5.07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9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6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01.86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23.75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6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34.42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57.01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8.5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6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T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7.67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7.87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67.87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01.96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846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5.3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8.26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6.1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8.11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8.30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H</w:t>
            </w:r>
            <w:r>
              <w:rPr>
                <w:rFonts w:asciiTheme="majorBidi" w:hAnsiTheme="majorBidi" w:cstheme="majorBidi"/>
                <w:szCs w:val="21"/>
              </w:rPr>
              <w:t>D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4.3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.45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35.82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70.31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8.51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10.51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J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57.5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37.90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3.58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9.8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0.31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10.65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6.20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M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5.6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0.67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8.1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2.2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98.55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52.43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62.66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01.07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>
              <w:rPr>
                <w:rFonts w:asciiTheme="majorBidi" w:hAnsiTheme="majorBidi" w:cstheme="majorBidi"/>
                <w:szCs w:val="21"/>
              </w:rPr>
              <w:t>C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5.82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09.43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33.0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4.80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3.16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.02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9.14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7.14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36.41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X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0.3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8.36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55.3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8.72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.40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29.29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4.11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70.75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0.15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5.41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3.81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05.56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18.30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4.8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9.54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0.39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17.51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4.49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52.84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26.45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37.24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Y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77.7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.84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51.50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85.73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3.75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2.32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.58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62.47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74.71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2.29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8.25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33.20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>
              <w:rPr>
                <w:rFonts w:asciiTheme="majorBidi" w:hAnsiTheme="majorBidi" w:cstheme="majorBidi"/>
                <w:szCs w:val="21"/>
              </w:rPr>
              <w:t>S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2.9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2.20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4.8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77.3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2.17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8.53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2.26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4.61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0.41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27.38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.92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7.51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14.96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L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57.69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6.26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44.60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76.96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8.08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6.49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7.09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63.20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47.26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1.86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2.98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27.30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2.52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9.80</w:t>
            </w: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T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0.09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56.69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4.3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15.89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15.04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3.27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8.04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18.32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4.60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4.33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6.15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2.25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0.36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5.79</w:t>
            </w: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7.63</w:t>
            </w: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L</w:t>
            </w:r>
            <w:r>
              <w:rPr>
                <w:rFonts w:asciiTheme="majorBidi" w:hAnsiTheme="majorBidi" w:cstheme="majorBidi"/>
                <w:szCs w:val="21"/>
              </w:rPr>
              <w:t>H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4.41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6.42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2.8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92.29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0.29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4.43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6.70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0.09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9.43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4.53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8.55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0.35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3.28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73.19</w:t>
            </w: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58.36</w:t>
            </w: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69.20</w:t>
            </w: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G</w:t>
            </w:r>
            <w:r>
              <w:rPr>
                <w:rFonts w:asciiTheme="majorBidi" w:hAnsiTheme="majorBidi" w:cstheme="majorBidi"/>
                <w:szCs w:val="21"/>
              </w:rPr>
              <w:t>Z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74.05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79.35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32.92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68.06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26.84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18.45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72.73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18.32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10.26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87.51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27.55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72.77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88.34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32.99</w:t>
            </w: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13.78</w:t>
            </w: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15.91</w:t>
            </w: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459.81</w:t>
            </w: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Z</w:t>
            </w:r>
            <w:r>
              <w:rPr>
                <w:rFonts w:asciiTheme="majorBidi" w:hAnsiTheme="majorBidi" w:cstheme="majorBidi"/>
                <w:szCs w:val="21"/>
              </w:rPr>
              <w:t>J</w:t>
            </w:r>
          </w:p>
        </w:tc>
        <w:tc>
          <w:tcPr>
            <w:tcW w:w="843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17.07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45.97</w:t>
            </w:r>
          </w:p>
        </w:tc>
        <w:tc>
          <w:tcPr>
            <w:tcW w:w="89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18.79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51.44</w:t>
            </w:r>
          </w:p>
        </w:tc>
        <w:tc>
          <w:tcPr>
            <w:tcW w:w="794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99.98</w:t>
            </w:r>
          </w:p>
        </w:tc>
        <w:tc>
          <w:tcPr>
            <w:tcW w:w="846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53.70</w:t>
            </w:r>
          </w:p>
        </w:tc>
        <w:tc>
          <w:tcPr>
            <w:tcW w:w="146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52.89</w:t>
            </w:r>
          </w:p>
        </w:tc>
        <w:tc>
          <w:tcPr>
            <w:tcW w:w="63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58.51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60.17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87.47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01.74</w:t>
            </w:r>
          </w:p>
        </w:tc>
        <w:tc>
          <w:tcPr>
            <w:tcW w:w="647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912.53</w:t>
            </w:r>
          </w:p>
        </w:tc>
        <w:tc>
          <w:tcPr>
            <w:tcW w:w="64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37.65</w:t>
            </w:r>
          </w:p>
        </w:tc>
        <w:tc>
          <w:tcPr>
            <w:tcW w:w="641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00.63</w:t>
            </w:r>
          </w:p>
        </w:tc>
        <w:tc>
          <w:tcPr>
            <w:tcW w:w="642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12.14</w:t>
            </w:r>
          </w:p>
        </w:tc>
        <w:tc>
          <w:tcPr>
            <w:tcW w:w="639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740.64</w:t>
            </w: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69.90</w:t>
            </w:r>
          </w:p>
        </w:tc>
        <w:tc>
          <w:tcPr>
            <w:tcW w:w="648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325.16</w:t>
            </w:r>
          </w:p>
        </w:tc>
        <w:tc>
          <w:tcPr>
            <w:tcW w:w="640" w:type="dxa"/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</w:p>
        </w:tc>
        <w:tc>
          <w:tcPr>
            <w:tcW w:w="1859" w:type="dxa"/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  <w:tr w:rsidR="00772EFC" w:rsidRPr="00230C63" w:rsidTr="000D2E0E">
        <w:tc>
          <w:tcPr>
            <w:tcW w:w="55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N</w:t>
            </w:r>
            <w:r>
              <w:rPr>
                <w:rFonts w:asciiTheme="majorBidi" w:hAnsiTheme="majorBidi" w:cstheme="majorBidi"/>
                <w:szCs w:val="21"/>
              </w:rPr>
              <w:t>X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47.7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0.71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338.3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70.0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9.88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87.80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24.2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64.56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40.08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11.90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0.99</w:t>
            </w:r>
          </w:p>
        </w:tc>
        <w:tc>
          <w:tcPr>
            <w:tcW w:w="647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23.10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35.15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28.27</w:t>
            </w:r>
          </w:p>
        </w:tc>
        <w:tc>
          <w:tcPr>
            <w:tcW w:w="642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09.97</w:t>
            </w:r>
          </w:p>
        </w:tc>
        <w:tc>
          <w:tcPr>
            <w:tcW w:w="63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57.66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187.15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45.42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jc w:val="left"/>
              <w:rPr>
                <w:rFonts w:asciiTheme="majorBidi" w:hAnsiTheme="majorBidi" w:cstheme="majorBidi"/>
                <w:szCs w:val="21"/>
              </w:rPr>
            </w:pPr>
            <w:r w:rsidRPr="00230C63">
              <w:rPr>
                <w:rFonts w:asciiTheme="majorBidi" w:hAnsiTheme="majorBidi" w:cstheme="majorBidi"/>
                <w:szCs w:val="21"/>
              </w:rPr>
              <w:t>695.28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772EFC" w:rsidRPr="00230C63" w:rsidRDefault="00772EFC" w:rsidP="000D2E0E">
            <w:pPr>
              <w:rPr>
                <w:rFonts w:asciiTheme="majorBidi" w:hAnsiTheme="majorBidi" w:cstheme="majorBidi"/>
                <w:szCs w:val="21"/>
              </w:rPr>
            </w:pPr>
          </w:p>
        </w:tc>
      </w:tr>
    </w:tbl>
    <w:p w:rsidR="000D2E0E" w:rsidRDefault="000D2E0E"/>
    <w:sectPr w:rsidR="000D2E0E" w:rsidSect="0020736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2E9A" w:rsidRDefault="00272E9A" w:rsidP="00772EFC">
      <w:r>
        <w:separator/>
      </w:r>
    </w:p>
  </w:endnote>
  <w:endnote w:type="continuationSeparator" w:id="0">
    <w:p w:rsidR="00272E9A" w:rsidRDefault="00272E9A" w:rsidP="00772E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2E9A" w:rsidRDefault="00272E9A" w:rsidP="00772EFC">
      <w:r>
        <w:separator/>
      </w:r>
    </w:p>
  </w:footnote>
  <w:footnote w:type="continuationSeparator" w:id="0">
    <w:p w:rsidR="00272E9A" w:rsidRDefault="00272E9A" w:rsidP="00772EF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E0E" w:rsidRDefault="000D2E0E" w:rsidP="005D4F78">
    <w:pPr>
      <w:pStyle w:val="Header"/>
      <w:pBdr>
        <w:bottom w:val="none" w:sz="0" w:space="0" w:color="auto"/>
      </w:pBdr>
      <w:tabs>
        <w:tab w:val="left" w:pos="720"/>
      </w:tabs>
      <w:jc w:val="both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2E0E" w:rsidRDefault="000D2E0E" w:rsidP="005D4F78">
    <w:pPr>
      <w:pStyle w:val="Header"/>
      <w:pBdr>
        <w:bottom w:val="none" w:sz="0" w:space="0" w:color="auto"/>
      </w:pBdr>
      <w:tabs>
        <w:tab w:val="left" w:pos="720"/>
      </w:tabs>
      <w:jc w:val="both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72EFC"/>
    <w:rsid w:val="00013448"/>
    <w:rsid w:val="000A6F17"/>
    <w:rsid w:val="000D2E0E"/>
    <w:rsid w:val="00207364"/>
    <w:rsid w:val="00213FE2"/>
    <w:rsid w:val="00272E9A"/>
    <w:rsid w:val="002B0994"/>
    <w:rsid w:val="00324263"/>
    <w:rsid w:val="00384063"/>
    <w:rsid w:val="005D4F78"/>
    <w:rsid w:val="0063427F"/>
    <w:rsid w:val="00743635"/>
    <w:rsid w:val="00772EFC"/>
    <w:rsid w:val="007E3EC0"/>
    <w:rsid w:val="00872E9A"/>
    <w:rsid w:val="00994DCC"/>
    <w:rsid w:val="00C33363"/>
    <w:rsid w:val="00C5355E"/>
    <w:rsid w:val="00DC5FD4"/>
    <w:rsid w:val="00DE6F83"/>
    <w:rsid w:val="00E932FD"/>
    <w:rsid w:val="00F50A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E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E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2E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2E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2EFC"/>
    <w:rPr>
      <w:sz w:val="18"/>
      <w:szCs w:val="18"/>
    </w:rPr>
  </w:style>
  <w:style w:type="table" w:styleId="TableGrid">
    <w:name w:val="Table Grid"/>
    <w:basedOn w:val="TableNormal"/>
    <w:uiPriority w:val="39"/>
    <w:rsid w:val="00772E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24263"/>
  </w:style>
  <w:style w:type="character" w:styleId="CommentReference">
    <w:name w:val="annotation reference"/>
    <w:basedOn w:val="DefaultParagraphFont"/>
    <w:uiPriority w:val="99"/>
    <w:semiHidden/>
    <w:unhideWhenUsed/>
    <w:rsid w:val="0032426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26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2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26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2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2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037</Words>
  <Characters>5915</Characters>
  <Application>Microsoft Office Word</Application>
  <DocSecurity>0</DocSecurity>
  <Lines>49</Lines>
  <Paragraphs>13</Paragraphs>
  <ScaleCrop>false</ScaleCrop>
  <Company/>
  <LinksUpToDate>false</LinksUpToDate>
  <CharactersWithSpaces>69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</dc:creator>
  <cp:keywords/>
  <dc:description/>
  <cp:lastModifiedBy>0013358</cp:lastModifiedBy>
  <cp:revision>14</cp:revision>
  <dcterms:created xsi:type="dcterms:W3CDTF">2019-09-27T02:46:00Z</dcterms:created>
  <dcterms:modified xsi:type="dcterms:W3CDTF">2020-04-13T05:40:00Z</dcterms:modified>
</cp:coreProperties>
</file>